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left="-720" w:firstLine="720"/>
        <w:rPr>
          <w:i w:val="false"/>
          <w:i w:val="false"/>
          <w:sz w:val="22"/>
        </w:rPr>
      </w:pPr>
      <w:r>
        <w:rPr>
          <w:i w:val="false"/>
          <w:sz w:val="22"/>
        </w:rPr>
        <w:t>Additional file 1:  STMM Survey Matrix</w:t>
      </w:r>
    </w:p>
    <w:p>
      <w:pPr>
        <w:pStyle w:val="Normal"/>
        <w:rPr>
          <w:i/>
          <w:i/>
          <w:sz w:val="22"/>
        </w:rPr>
      </w:pPr>
      <w:r>
        <w:rPr>
          <w:i/>
          <w:sz w:val="22"/>
        </w:rPr>
      </w:r>
    </w:p>
    <w:tbl>
      <w:tblPr>
        <w:tblW w:w="105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0"/>
        <w:gridCol w:w="720"/>
        <w:gridCol w:w="1409"/>
        <w:gridCol w:w="990"/>
        <w:gridCol w:w="1980"/>
        <w:gridCol w:w="1525"/>
        <w:gridCol w:w="2075"/>
      </w:tblGrid>
      <w:tr>
        <w:trPr>
          <w:trHeight w:val="255" w:hRule="atLeast"/>
        </w:trPr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COST 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FFICIENC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MPAC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EPAREDNES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DUCATION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STAINABILITY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tal Cos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1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er Patient Cos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2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2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ost Cos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3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3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inancial Evaluatio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4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4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agnostic Method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ndard of Car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6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6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easurable Outcomes Method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7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Outcomes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8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rbidity and Mortality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9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ffing Pla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10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10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atient Censu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1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1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 </w:t>
            </w:r>
            <w:r>
              <w:rPr>
                <w:b/>
                <w:sz w:val="22"/>
              </w:rPr>
              <w:t xml:space="preserve">Services 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12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source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1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13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ientatio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14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isk Managemen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15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1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15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anguage Proficiency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16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1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16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ultural Awarenes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1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ganization and Managemen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18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1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iag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 </w:t>
            </w: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1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 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 </w:t>
            </w: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 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ferral Proces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2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20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ime Management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21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2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21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municatio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2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atient Health Educatio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23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2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23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25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ost provider Trainin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24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2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24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26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sident/Student Trainin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25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2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25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cord Keeping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26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26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2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26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26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it Strategy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2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27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arity of Goals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2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28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ersonnel Satisfactio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29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atient Satisfaction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20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  <w:t>Each of the 6 major factors are evaluated by multiple minor factors that will allow a separate score to be calculated.  Because a given minor factor can potentially be used as a surrogate measure for multiple major factors, a matrix was created to allow for stratification and scoring of each individual factors (major and minor).  The 6 major factors are listed across the horizontal axis, with the minor factors on the vertical axis. Each intersection on the matrix with an alphanumerical code corresponds to a question or set of questions that is asked on a survey; those marked with a dash have no corresponding questions for that intersection of a given major and minor facto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720" w:firstLine="720"/>
      <w:outlineLvl w:val="2"/>
    </w:pPr>
    <w:rPr>
      <w:rFonts w:eastAsia="Arial"/>
      <w:b/>
      <w:i/>
      <w:color w:val="00000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b/>
      <w:i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i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sz w:val="20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cs="Times New Roman"/>
      <w:b w:val="false"/>
      <w:i w:val="false"/>
      <w:sz w:val="20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4">
    <w:name w:val="WW8Num38z4"/>
    <w:qFormat/>
    <w:rPr>
      <w:rFonts w:ascii="Courier New" w:hAnsi="Courier New" w:cs="Courier New"/>
    </w:rPr>
  </w:style>
  <w:style w:type="character" w:styleId="WW8Num39z0">
    <w:name w:val="WW8Num39z0"/>
    <w:qFormat/>
    <w:rPr>
      <w:b w:val="false"/>
      <w:i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4:55:00Z</dcterms:created>
  <dc:creator>Dane.Brookes</dc:creator>
  <dc:description/>
  <dc:language>en-US</dc:language>
  <cp:lastModifiedBy>Dane.Brookes</cp:lastModifiedBy>
  <dcterms:modified xsi:type="dcterms:W3CDTF">2008-05-20T14:55:00Z</dcterms:modified>
  <cp:revision>1</cp:revision>
  <dc:subject/>
  <dc:title>Additional file 1:  STMM Survey Matrix</dc:title>
</cp:coreProperties>
</file>